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4"/>
        <w:gridCol w:w="3555"/>
        <w:gridCol w:w="4341"/>
      </w:tblGrid>
      <w:tr w:rsidR="00D15A70" w:rsidRPr="00C41B99" w14:paraId="1F6EDB79" w14:textId="77777777" w:rsidTr="0089150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346E6A5" w14:textId="77777777" w:rsidR="00D15A70" w:rsidRPr="00C41B99" w:rsidRDefault="00D15A70" w:rsidP="0089150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C41B99">
              <w:rPr>
                <w:rFonts w:asciiTheme="majorHAnsi" w:eastAsia="Times New Roman" w:hAnsiTheme="majorHAnsi" w:cstheme="majorHAnsi"/>
                <w:b/>
                <w:bCs/>
              </w:rPr>
              <w:t>Outcome</w:t>
            </w:r>
          </w:p>
        </w:tc>
        <w:tc>
          <w:tcPr>
            <w:tcW w:w="0" w:type="auto"/>
            <w:vAlign w:val="center"/>
            <w:hideMark/>
          </w:tcPr>
          <w:p w14:paraId="120B26E1" w14:textId="77777777" w:rsidR="00D15A70" w:rsidRPr="00C41B99" w:rsidRDefault="00D15A70" w:rsidP="0089150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C41B99">
              <w:rPr>
                <w:rFonts w:asciiTheme="majorHAnsi" w:eastAsia="Times New Roman" w:hAnsiTheme="majorHAnsi" w:cstheme="majorHAnsi"/>
                <w:b/>
                <w:bCs/>
              </w:rPr>
              <w:t>Definition</w:t>
            </w:r>
          </w:p>
        </w:tc>
        <w:tc>
          <w:tcPr>
            <w:tcW w:w="0" w:type="auto"/>
            <w:vAlign w:val="center"/>
            <w:hideMark/>
          </w:tcPr>
          <w:p w14:paraId="50DF3E89" w14:textId="77777777" w:rsidR="00D15A70" w:rsidRPr="00C41B99" w:rsidRDefault="00D15A70" w:rsidP="0089150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C41B99">
              <w:rPr>
                <w:rFonts w:asciiTheme="majorHAnsi" w:eastAsia="Times New Roman" w:hAnsiTheme="majorHAnsi" w:cstheme="majorHAnsi"/>
                <w:b/>
                <w:bCs/>
              </w:rPr>
              <w:t>Example in this study</w:t>
            </w:r>
          </w:p>
        </w:tc>
      </w:tr>
      <w:tr w:rsidR="00D15A70" w:rsidRPr="00C41B99" w14:paraId="18C9BF3A" w14:textId="77777777" w:rsidTr="0089150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E6724B" w14:textId="77777777" w:rsidR="00D15A70" w:rsidRPr="00C41B99" w:rsidRDefault="00D15A70" w:rsidP="00891507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C41B99">
              <w:rPr>
                <w:rFonts w:asciiTheme="majorHAnsi" w:eastAsia="Times New Roman" w:hAnsiTheme="majorHAnsi" w:cstheme="majorHAnsi"/>
              </w:rPr>
              <w:t>Acceptability</w:t>
            </w:r>
          </w:p>
        </w:tc>
        <w:tc>
          <w:tcPr>
            <w:tcW w:w="0" w:type="auto"/>
            <w:vAlign w:val="center"/>
            <w:hideMark/>
          </w:tcPr>
          <w:p w14:paraId="75BB9011" w14:textId="77777777" w:rsidR="00D15A70" w:rsidRPr="00C41B99" w:rsidRDefault="00D15A70" w:rsidP="00891507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C41B99">
              <w:rPr>
                <w:rFonts w:asciiTheme="majorHAnsi" w:eastAsia="Times New Roman" w:hAnsiTheme="majorHAnsi" w:cstheme="majorHAnsi"/>
              </w:rPr>
              <w:t>Perceived appropriateness of the program among providers and facility leadership</w:t>
            </w:r>
          </w:p>
        </w:tc>
        <w:tc>
          <w:tcPr>
            <w:tcW w:w="0" w:type="auto"/>
            <w:vAlign w:val="center"/>
            <w:hideMark/>
          </w:tcPr>
          <w:p w14:paraId="3792E0E0" w14:textId="77777777" w:rsidR="00D15A70" w:rsidRPr="00C41B99" w:rsidRDefault="00D15A70" w:rsidP="00891507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C41B99">
              <w:rPr>
                <w:rFonts w:asciiTheme="majorHAnsi" w:eastAsia="Times New Roman" w:hAnsiTheme="majorHAnsi" w:cstheme="majorHAnsi"/>
              </w:rPr>
              <w:t>Whether nurses and physicians at district hospitals find the ARF case-finding workflow compatible with existing clinical routines</w:t>
            </w:r>
          </w:p>
        </w:tc>
      </w:tr>
      <w:tr w:rsidR="00D15A70" w:rsidRPr="00C41B99" w14:paraId="13AFBC90" w14:textId="77777777" w:rsidTr="0089150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B9E359" w14:textId="77777777" w:rsidR="00D15A70" w:rsidRPr="00C41B99" w:rsidRDefault="00D15A70" w:rsidP="00891507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C41B99">
              <w:rPr>
                <w:rFonts w:asciiTheme="majorHAnsi" w:eastAsia="Times New Roman" w:hAnsiTheme="majorHAnsi" w:cstheme="majorHAnsi"/>
              </w:rPr>
              <w:t>Adoption</w:t>
            </w:r>
          </w:p>
        </w:tc>
        <w:tc>
          <w:tcPr>
            <w:tcW w:w="0" w:type="auto"/>
            <w:vAlign w:val="center"/>
            <w:hideMark/>
          </w:tcPr>
          <w:p w14:paraId="0C53878E" w14:textId="77777777" w:rsidR="00D15A70" w:rsidRPr="00C41B99" w:rsidRDefault="00D15A70" w:rsidP="00891507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C41B99">
              <w:rPr>
                <w:rFonts w:asciiTheme="majorHAnsi" w:eastAsia="Times New Roman" w:hAnsiTheme="majorHAnsi" w:cstheme="majorHAnsi"/>
              </w:rPr>
              <w:t>Initiation and active use of the standardized workflow across participating facilities</w:t>
            </w:r>
          </w:p>
        </w:tc>
        <w:tc>
          <w:tcPr>
            <w:tcW w:w="0" w:type="auto"/>
            <w:vAlign w:val="center"/>
            <w:hideMark/>
          </w:tcPr>
          <w:p w14:paraId="7B840B3A" w14:textId="77777777" w:rsidR="00D15A70" w:rsidRPr="00C41B99" w:rsidRDefault="00D15A70" w:rsidP="00891507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C41B99">
              <w:rPr>
                <w:rFonts w:asciiTheme="majorHAnsi" w:eastAsia="Times New Roman" w:hAnsiTheme="majorHAnsi" w:cstheme="majorHAnsi"/>
              </w:rPr>
              <w:t xml:space="preserve">Whether all 11 facilities have begun enrolling suspected ARF cases into the </w:t>
            </w:r>
            <w:proofErr w:type="spellStart"/>
            <w:r w:rsidRPr="00C41B99">
              <w:rPr>
                <w:rFonts w:asciiTheme="majorHAnsi" w:eastAsia="Times New Roman" w:hAnsiTheme="majorHAnsi" w:cstheme="majorHAnsi"/>
              </w:rPr>
              <w:t>REDCap</w:t>
            </w:r>
            <w:proofErr w:type="spellEnd"/>
            <w:r w:rsidRPr="00C41B99">
              <w:rPr>
                <w:rFonts w:asciiTheme="majorHAnsi" w:eastAsia="Times New Roman" w:hAnsiTheme="majorHAnsi" w:cstheme="majorHAnsi"/>
              </w:rPr>
              <w:t xml:space="preserve"> registry within the study period</w:t>
            </w:r>
          </w:p>
        </w:tc>
      </w:tr>
      <w:tr w:rsidR="00D15A70" w:rsidRPr="00C41B99" w14:paraId="60C5AA90" w14:textId="77777777" w:rsidTr="0089150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E1A9F7" w14:textId="77777777" w:rsidR="00D15A70" w:rsidRPr="00C41B99" w:rsidRDefault="00D15A70" w:rsidP="00891507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C41B99">
              <w:rPr>
                <w:rFonts w:asciiTheme="majorHAnsi" w:eastAsia="Times New Roman" w:hAnsiTheme="majorHAnsi" w:cstheme="majorHAnsi"/>
              </w:rPr>
              <w:t>Feasibility</w:t>
            </w:r>
          </w:p>
        </w:tc>
        <w:tc>
          <w:tcPr>
            <w:tcW w:w="0" w:type="auto"/>
            <w:vAlign w:val="center"/>
            <w:hideMark/>
          </w:tcPr>
          <w:p w14:paraId="074257C7" w14:textId="77777777" w:rsidR="00D15A70" w:rsidRPr="00C41B99" w:rsidRDefault="00D15A70" w:rsidP="00891507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C41B99">
              <w:rPr>
                <w:rFonts w:asciiTheme="majorHAnsi" w:eastAsia="Times New Roman" w:hAnsiTheme="majorHAnsi" w:cstheme="majorHAnsi"/>
              </w:rPr>
              <w:t>Extent to which the workflow can be successfully carried out within existing clinical systems</w:t>
            </w:r>
          </w:p>
        </w:tc>
        <w:tc>
          <w:tcPr>
            <w:tcW w:w="0" w:type="auto"/>
            <w:vAlign w:val="center"/>
            <w:hideMark/>
          </w:tcPr>
          <w:p w14:paraId="172E281D" w14:textId="77777777" w:rsidR="00D15A70" w:rsidRPr="00C41B99" w:rsidRDefault="00D15A70" w:rsidP="00891507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C41B99">
              <w:rPr>
                <w:rFonts w:asciiTheme="majorHAnsi" w:eastAsia="Times New Roman" w:hAnsiTheme="majorHAnsi" w:cstheme="majorHAnsi"/>
              </w:rPr>
              <w:t>Whether echocardiography, laboratory testing, and registry documentation can be completed for suspected ARF cases within routine outpatient or inpatient visits</w:t>
            </w:r>
          </w:p>
        </w:tc>
      </w:tr>
      <w:tr w:rsidR="00D15A70" w:rsidRPr="00C41B99" w14:paraId="352C9437" w14:textId="77777777" w:rsidTr="0089150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2D41D6" w14:textId="77777777" w:rsidR="00D15A70" w:rsidRPr="00C41B99" w:rsidRDefault="00D15A70" w:rsidP="00891507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C41B99">
              <w:rPr>
                <w:rFonts w:asciiTheme="majorHAnsi" w:eastAsia="Times New Roman" w:hAnsiTheme="majorHAnsi" w:cstheme="majorHAnsi"/>
              </w:rPr>
              <w:t>Fidelity</w:t>
            </w:r>
          </w:p>
        </w:tc>
        <w:tc>
          <w:tcPr>
            <w:tcW w:w="0" w:type="auto"/>
            <w:vAlign w:val="center"/>
            <w:hideMark/>
          </w:tcPr>
          <w:p w14:paraId="55437B51" w14:textId="77777777" w:rsidR="00D15A70" w:rsidRPr="00C41B99" w:rsidRDefault="00D15A70" w:rsidP="00891507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C41B99">
              <w:rPr>
                <w:rFonts w:asciiTheme="majorHAnsi" w:eastAsia="Times New Roman" w:hAnsiTheme="majorHAnsi" w:cstheme="majorHAnsi"/>
              </w:rPr>
              <w:t>Degree of adherence to ARF diagnostic criteria, echocardiographic protocols, and registry documentation requirements</w:t>
            </w:r>
          </w:p>
        </w:tc>
        <w:tc>
          <w:tcPr>
            <w:tcW w:w="0" w:type="auto"/>
            <w:vAlign w:val="center"/>
            <w:hideMark/>
          </w:tcPr>
          <w:p w14:paraId="18DEC4B2" w14:textId="77777777" w:rsidR="00D15A70" w:rsidRPr="00C41B99" w:rsidRDefault="00D15A70" w:rsidP="00891507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C41B99">
              <w:rPr>
                <w:rFonts w:asciiTheme="majorHAnsi" w:eastAsia="Times New Roman" w:hAnsiTheme="majorHAnsi" w:cstheme="majorHAnsi"/>
              </w:rPr>
              <w:t xml:space="preserve">Completeness of </w:t>
            </w:r>
            <w:proofErr w:type="spellStart"/>
            <w:r w:rsidRPr="00C41B99">
              <w:rPr>
                <w:rFonts w:asciiTheme="majorHAnsi" w:eastAsia="Times New Roman" w:hAnsiTheme="majorHAnsi" w:cstheme="majorHAnsi"/>
              </w:rPr>
              <w:t>REDCap</w:t>
            </w:r>
            <w:proofErr w:type="spellEnd"/>
            <w:r w:rsidRPr="00C41B99">
              <w:rPr>
                <w:rFonts w:asciiTheme="majorHAnsi" w:eastAsia="Times New Roman" w:hAnsiTheme="majorHAnsi" w:cstheme="majorHAnsi"/>
              </w:rPr>
              <w:t xml:space="preserve"> registry forms and concordance with Jones criteria documentation across participating facilities</w:t>
            </w:r>
          </w:p>
        </w:tc>
      </w:tr>
      <w:tr w:rsidR="00D15A70" w:rsidRPr="00C41B99" w14:paraId="76749374" w14:textId="77777777" w:rsidTr="0089150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3EDAA0" w14:textId="77777777" w:rsidR="00D15A70" w:rsidRPr="00C41B99" w:rsidRDefault="00D15A70" w:rsidP="00891507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C41B99">
              <w:rPr>
                <w:rFonts w:asciiTheme="majorHAnsi" w:eastAsia="Times New Roman" w:hAnsiTheme="majorHAnsi" w:cstheme="majorHAnsi"/>
              </w:rPr>
              <w:t>Penetration</w:t>
            </w:r>
          </w:p>
        </w:tc>
        <w:tc>
          <w:tcPr>
            <w:tcW w:w="0" w:type="auto"/>
            <w:vAlign w:val="center"/>
            <w:hideMark/>
          </w:tcPr>
          <w:p w14:paraId="2855DB08" w14:textId="77777777" w:rsidR="00D15A70" w:rsidRPr="00C41B99" w:rsidRDefault="00D15A70" w:rsidP="00891507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C41B99">
              <w:rPr>
                <w:rFonts w:asciiTheme="majorHAnsi" w:eastAsia="Times New Roman" w:hAnsiTheme="majorHAnsi" w:cstheme="majorHAnsi"/>
              </w:rPr>
              <w:t>Reach of the program within the catchment populations of participating facilities</w:t>
            </w:r>
          </w:p>
        </w:tc>
        <w:tc>
          <w:tcPr>
            <w:tcW w:w="0" w:type="auto"/>
            <w:vAlign w:val="center"/>
            <w:hideMark/>
          </w:tcPr>
          <w:p w14:paraId="00C09083" w14:textId="77777777" w:rsidR="00D15A70" w:rsidRPr="00C41B99" w:rsidRDefault="00D15A70" w:rsidP="00891507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C41B99">
              <w:rPr>
                <w:rFonts w:asciiTheme="majorHAnsi" w:eastAsia="Times New Roman" w:hAnsiTheme="majorHAnsi" w:cstheme="majorHAnsi"/>
              </w:rPr>
              <w:t>Number of suspected ARF cases identified relative to estimated facility catchment population across urban, semi-urban, and rural sites</w:t>
            </w:r>
          </w:p>
        </w:tc>
      </w:tr>
      <w:tr w:rsidR="00D15A70" w:rsidRPr="00C41B99" w14:paraId="590B5E01" w14:textId="77777777" w:rsidTr="0089150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49CD3D" w14:textId="77777777" w:rsidR="00D15A70" w:rsidRPr="00C41B99" w:rsidRDefault="00D15A70" w:rsidP="00891507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C41B99">
              <w:rPr>
                <w:rFonts w:asciiTheme="majorHAnsi" w:eastAsia="Times New Roman" w:hAnsiTheme="majorHAnsi" w:cstheme="majorHAnsi"/>
              </w:rPr>
              <w:t>Short-term sustainability</w:t>
            </w:r>
          </w:p>
        </w:tc>
        <w:tc>
          <w:tcPr>
            <w:tcW w:w="0" w:type="auto"/>
            <w:vAlign w:val="center"/>
            <w:hideMark/>
          </w:tcPr>
          <w:p w14:paraId="37538B61" w14:textId="77777777" w:rsidR="00D15A70" w:rsidRPr="00C41B99" w:rsidRDefault="00D15A70" w:rsidP="00891507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C41B99">
              <w:rPr>
                <w:rFonts w:asciiTheme="majorHAnsi" w:eastAsia="Times New Roman" w:hAnsiTheme="majorHAnsi" w:cstheme="majorHAnsi"/>
              </w:rPr>
              <w:t>Continued program operation and workflow adherence at 12 months</w:t>
            </w:r>
          </w:p>
        </w:tc>
        <w:tc>
          <w:tcPr>
            <w:tcW w:w="0" w:type="auto"/>
            <w:vAlign w:val="center"/>
            <w:hideMark/>
          </w:tcPr>
          <w:p w14:paraId="1B16E993" w14:textId="77777777" w:rsidR="00D15A70" w:rsidRPr="00C41B99" w:rsidRDefault="00D15A70" w:rsidP="00891507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C41B99">
              <w:rPr>
                <w:rFonts w:asciiTheme="majorHAnsi" w:eastAsia="Times New Roman" w:hAnsiTheme="majorHAnsi" w:cstheme="majorHAnsi"/>
              </w:rPr>
              <w:t>Whether facilities maintain active case enrollment and participation in monthly quality assurance calls through April 2027</w:t>
            </w:r>
          </w:p>
        </w:tc>
      </w:tr>
    </w:tbl>
    <w:p w14:paraId="24222FA5" w14:textId="77777777" w:rsidR="00D15A70" w:rsidRPr="00C41B99" w:rsidRDefault="00D15A70" w:rsidP="00D15A70">
      <w:pPr>
        <w:rPr>
          <w:rFonts w:asciiTheme="majorHAnsi" w:hAnsiTheme="majorHAnsi" w:cstheme="majorHAnsi"/>
          <w:color w:val="000000"/>
        </w:rPr>
      </w:pPr>
      <w:r w:rsidRPr="002E3753">
        <w:rPr>
          <w:rFonts w:asciiTheme="majorHAnsi" w:hAnsiTheme="majorHAnsi" w:cstheme="majorHAnsi"/>
        </w:rPr>
        <w:t>Supplemental Table S1. Definitions and study-specific examples of implementation outcomes based on Proctor's taxonomy.</w:t>
      </w:r>
      <w:r w:rsidRPr="002E3753">
        <w:rPr>
          <w:rFonts w:asciiTheme="majorHAnsi" w:hAnsiTheme="majorHAnsi" w:cstheme="majorHAnsi"/>
          <w:color w:val="000000"/>
        </w:rPr>
        <w:t xml:space="preserve"> </w:t>
      </w:r>
      <w:r w:rsidRPr="002E3753">
        <w:rPr>
          <w:rFonts w:asciiTheme="majorHAnsi" w:hAnsiTheme="majorHAnsi" w:cstheme="majorHAnsi"/>
        </w:rPr>
        <w:t xml:space="preserve">ARF, acute rheumatic fever; </w:t>
      </w:r>
      <w:proofErr w:type="spellStart"/>
      <w:r w:rsidRPr="002E3753">
        <w:rPr>
          <w:rFonts w:asciiTheme="majorHAnsi" w:hAnsiTheme="majorHAnsi" w:cstheme="majorHAnsi"/>
        </w:rPr>
        <w:t>REDCap</w:t>
      </w:r>
      <w:proofErr w:type="spellEnd"/>
      <w:r w:rsidRPr="002E3753">
        <w:rPr>
          <w:rFonts w:asciiTheme="majorHAnsi" w:hAnsiTheme="majorHAnsi" w:cstheme="majorHAnsi"/>
        </w:rPr>
        <w:t>, Research Electronic Data Capture. Definitions adapted from Proctor E et al., Adm Policy Ment Health 2011.</w:t>
      </w:r>
      <w:r>
        <w:rPr>
          <w:rFonts w:asciiTheme="majorHAnsi" w:hAnsiTheme="majorHAnsi" w:cstheme="majorHAnsi"/>
        </w:rPr>
        <w:t xml:space="preserve"> </w:t>
      </w:r>
      <w:sdt>
        <w:sdtPr>
          <w:rPr>
            <w:rFonts w:ascii="Calibri" w:hAnsi="Calibri" w:cs="Calibri"/>
            <w:color w:val="000000"/>
          </w:rPr>
          <w:tag w:val="MENDELEY_CITATION_v3_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"/>
          <w:id w:val="1986201161"/>
          <w:placeholder>
            <w:docPart w:val="480CA5D9AA3C234FB73BF93BFCBC7C73"/>
          </w:placeholder>
        </w:sdtPr>
        <w:sdtContent>
          <w:r w:rsidRPr="00EA2C46">
            <w:rPr>
              <w:rFonts w:ascii="Calibri" w:hAnsi="Calibri" w:cs="Calibri"/>
              <w:color w:val="000000"/>
            </w:rPr>
            <w:t>(8)</w:t>
          </w:r>
        </w:sdtContent>
      </w:sdt>
    </w:p>
    <w:p w14:paraId="526A546D" w14:textId="77777777" w:rsidR="003B19C5" w:rsidRDefault="003B19C5"/>
    <w:sectPr w:rsidR="003B19C5" w:rsidSect="00D15A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A70"/>
    <w:rsid w:val="001C4582"/>
    <w:rsid w:val="00307722"/>
    <w:rsid w:val="00314E2B"/>
    <w:rsid w:val="003742EA"/>
    <w:rsid w:val="003B19C5"/>
    <w:rsid w:val="003D3736"/>
    <w:rsid w:val="004455DD"/>
    <w:rsid w:val="00500E43"/>
    <w:rsid w:val="00555683"/>
    <w:rsid w:val="007C6A1D"/>
    <w:rsid w:val="00D15A70"/>
    <w:rsid w:val="00D80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6A887"/>
  <w15:chartTrackingRefBased/>
  <w15:docId w15:val="{216BDF27-FD37-834E-BF78-1A036DBF8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5A70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5A7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5A7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5A7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5A7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5A7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5A7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5A7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5A7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5A7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5A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5A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5A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5A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5A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5A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5A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5A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5A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5A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5A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5A7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5A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5A70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5A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5A70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5A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5A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5A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5A7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480CA5D9AA3C234FB73BF93BFCBC7C7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ED971FD-5C8C-9648-8BF9-0C557A38B101}"/>
      </w:docPartPr>
      <w:docPartBody>
        <w:p w:rsidR="00C60C63" w:rsidRDefault="00FF6301" w:rsidP="00FF6301">
          <w:pPr>
            <w:pStyle w:val="480CA5D9AA3C234FB73BF93BFCBC7C73"/>
          </w:pPr>
          <w:r w:rsidRPr="00F4737B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301"/>
    <w:rsid w:val="003D3736"/>
    <w:rsid w:val="007036D1"/>
    <w:rsid w:val="007A3B8F"/>
    <w:rsid w:val="00C60C63"/>
    <w:rsid w:val="00D803ED"/>
    <w:rsid w:val="00FF6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F6301"/>
    <w:rPr>
      <w:color w:val="666666"/>
    </w:rPr>
  </w:style>
  <w:style w:type="paragraph" w:customStyle="1" w:styleId="480CA5D9AA3C234FB73BF93BFCBC7C73">
    <w:name w:val="480CA5D9AA3C234FB73BF93BFCBC7C73"/>
    <w:rsid w:val="00FF630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53</Characters>
  <Application>Microsoft Office Word</Application>
  <DocSecurity>0</DocSecurity>
  <Lines>12</Lines>
  <Paragraphs>3</Paragraphs>
  <ScaleCrop>false</ScaleCrop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 Klassen</dc:creator>
  <cp:keywords/>
  <dc:description/>
  <cp:lastModifiedBy>Saroop Hundal</cp:lastModifiedBy>
  <cp:revision>2</cp:revision>
  <dcterms:created xsi:type="dcterms:W3CDTF">2026-04-03T21:29:00Z</dcterms:created>
  <dcterms:modified xsi:type="dcterms:W3CDTF">2026-04-23T14:47:00Z</dcterms:modified>
</cp:coreProperties>
</file>